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3B263" w14:textId="7EE21215" w:rsidR="00075CC0" w:rsidRDefault="00075CC0" w:rsidP="003813ED">
      <w:r w:rsidRPr="00E03643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53A4108E" wp14:editId="0FA2F980">
            <wp:simplePos x="0" y="0"/>
            <wp:positionH relativeFrom="column">
              <wp:posOffset>-90805</wp:posOffset>
            </wp:positionH>
            <wp:positionV relativeFrom="paragraph">
              <wp:posOffset>389255</wp:posOffset>
            </wp:positionV>
            <wp:extent cx="5619750" cy="8455660"/>
            <wp:effectExtent l="0" t="0" r="6350" b="15240"/>
            <wp:wrapTopAndBottom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419D61C-D680-7926-A208-E4E4EB4B97F8}"/>
                </a:ext>
                <a:ext uri="{147F2762-F138-4A5C-976F-8EAC2B608ADB}">
                  <a16:predDERef xmlns:a16="http://schemas.microsoft.com/office/drawing/2014/main" pred="{C8B8B979-489F-73F1-F9B0-B7E02C38DB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2660A">
        <w:rPr>
          <w:b/>
          <w:bCs/>
        </w:rPr>
        <w:t>Multimedia Appendix 7</w:t>
      </w:r>
      <w:r w:rsidR="00ED2C29">
        <w:t>. Number of conversational agents (N=18) using each behavior change technique</w:t>
      </w:r>
    </w:p>
    <w:sectPr w:rsidR="00075C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A2919" w14:textId="77777777" w:rsidR="003813ED" w:rsidRDefault="003813ED" w:rsidP="003813ED">
      <w:r>
        <w:separator/>
      </w:r>
    </w:p>
  </w:endnote>
  <w:endnote w:type="continuationSeparator" w:id="0">
    <w:p w14:paraId="3F3966EC" w14:textId="77777777" w:rsidR="003813ED" w:rsidRDefault="003813ED" w:rsidP="00381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3CC3C" w14:textId="77777777" w:rsidR="003813ED" w:rsidRDefault="003813ED" w:rsidP="003813ED">
      <w:r>
        <w:separator/>
      </w:r>
    </w:p>
  </w:footnote>
  <w:footnote w:type="continuationSeparator" w:id="0">
    <w:p w14:paraId="057BCDC0" w14:textId="77777777" w:rsidR="003813ED" w:rsidRDefault="003813ED" w:rsidP="00381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wMje1MAQiM2NTIyUdpeDU4uLM/DyQAsNaAPV4sOQsAAAA"/>
  </w:docVars>
  <w:rsids>
    <w:rsidRoot w:val="00075CC0"/>
    <w:rsid w:val="00075CC0"/>
    <w:rsid w:val="000B6A6A"/>
    <w:rsid w:val="001C5E28"/>
    <w:rsid w:val="001D4E7B"/>
    <w:rsid w:val="003813ED"/>
    <w:rsid w:val="0062660A"/>
    <w:rsid w:val="0072577B"/>
    <w:rsid w:val="00E03643"/>
    <w:rsid w:val="00ED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E82EC"/>
  <w15:chartTrackingRefBased/>
  <w15:docId w15:val="{815FB7A9-D28A-3F4A-A243-C6FF6F888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13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13ED"/>
  </w:style>
  <w:style w:type="paragraph" w:styleId="Footer">
    <w:name w:val="footer"/>
    <w:basedOn w:val="Normal"/>
    <w:link w:val="FooterChar"/>
    <w:uiPriority w:val="99"/>
    <w:unhideWhenUsed/>
    <w:rsid w:val="003813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1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SG"/>
              <a:t>Number of apps per BC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analysis_220705.xlsx]BCTs simplified'!$J$66:$J$113</c:f>
              <c:strCache>
                <c:ptCount val="48"/>
                <c:pt idx="0">
                  <c:v>1.1 Goal setting (behavior)</c:v>
                </c:pt>
                <c:pt idx="1">
                  <c:v>1.2 Problem solving</c:v>
                </c:pt>
                <c:pt idx="2">
                  <c:v>1.3 Goal setting (outcome)</c:v>
                </c:pt>
                <c:pt idx="3">
                  <c:v>1.4 Action planning</c:v>
                </c:pt>
                <c:pt idx="4">
                  <c:v>1.5 Review behavior goal(s)</c:v>
                </c:pt>
                <c:pt idx="5">
                  <c:v>1.9 Commitment</c:v>
                </c:pt>
                <c:pt idx="6">
                  <c:v>2.1 Monitoring of behavior by others without feedback</c:v>
                </c:pt>
                <c:pt idx="7">
                  <c:v>2.2 Feedback on behavior</c:v>
                </c:pt>
                <c:pt idx="8">
                  <c:v>2.3 Self-monitoring of behavior</c:v>
                </c:pt>
                <c:pt idx="9">
                  <c:v>2.4 Self-monitoring of outcome(s) of behavior</c:v>
                </c:pt>
                <c:pt idx="10">
                  <c:v>2.7 Feedback on outcome(s) of behavior</c:v>
                </c:pt>
                <c:pt idx="11">
                  <c:v>3.1 Social support (unspecified)</c:v>
                </c:pt>
                <c:pt idx="12">
                  <c:v>3.2 Social support (practical)</c:v>
                </c:pt>
                <c:pt idx="13">
                  <c:v>3.3 Social support (emotional)</c:v>
                </c:pt>
                <c:pt idx="14">
                  <c:v>4.1 Instruction on how to perform a behavior</c:v>
                </c:pt>
                <c:pt idx="15">
                  <c:v>4.4 Behavioral experiments</c:v>
                </c:pt>
                <c:pt idx="16">
                  <c:v>5.1 Information about health consequences</c:v>
                </c:pt>
                <c:pt idx="17">
                  <c:v>5.3 Information about social and environmental consequences</c:v>
                </c:pt>
                <c:pt idx="18">
                  <c:v>5.4 Monitoring of emotional consequences </c:v>
                </c:pt>
                <c:pt idx="19">
                  <c:v>5.6 Information about emotional consequences</c:v>
                </c:pt>
                <c:pt idx="20">
                  <c:v>6.1 Demonstration of the behavior</c:v>
                </c:pt>
                <c:pt idx="21">
                  <c:v>7.1 Prompts/cues</c:v>
                </c:pt>
                <c:pt idx="22">
                  <c:v>8.1 Behavioral practice/rehearsal</c:v>
                </c:pt>
                <c:pt idx="23">
                  <c:v>8.2 Behavior substitution</c:v>
                </c:pt>
                <c:pt idx="24">
                  <c:v>8.3 Habit formation</c:v>
                </c:pt>
                <c:pt idx="25">
                  <c:v>8.4 Habit reversal</c:v>
                </c:pt>
                <c:pt idx="26">
                  <c:v>8.6 Generalisation of a target behavior</c:v>
                </c:pt>
                <c:pt idx="27">
                  <c:v>8.7 Graded tasks</c:v>
                </c:pt>
                <c:pt idx="28">
                  <c:v>9.1 Credible source</c:v>
                </c:pt>
                <c:pt idx="29">
                  <c:v>9.2 Pros and cons</c:v>
                </c:pt>
                <c:pt idx="30">
                  <c:v>9.3 Comparative imagining of future outcomes</c:v>
                </c:pt>
                <c:pt idx="31">
                  <c:v>10.3 Non-specific reward</c:v>
                </c:pt>
                <c:pt idx="32">
                  <c:v>10.4 Social reward</c:v>
                </c:pt>
                <c:pt idx="33">
                  <c:v>10.6 Non-specific incentive</c:v>
                </c:pt>
                <c:pt idx="34">
                  <c:v>10.9 Self-reward</c:v>
                </c:pt>
                <c:pt idx="35">
                  <c:v>10.10 Reward (outcome)</c:v>
                </c:pt>
                <c:pt idx="36">
                  <c:v>11.2 Reduce negative emotions </c:v>
                </c:pt>
                <c:pt idx="37">
                  <c:v>12.1 Restructuring the physical environment</c:v>
                </c:pt>
                <c:pt idx="38">
                  <c:v>12.3 Avoidance/reducing exposure to cues for the behavior</c:v>
                </c:pt>
                <c:pt idx="39">
                  <c:v>12.4 Distraction</c:v>
                </c:pt>
                <c:pt idx="40">
                  <c:v>12.6 Body changes</c:v>
                </c:pt>
                <c:pt idx="41">
                  <c:v>13.2 Framing/reframing</c:v>
                </c:pt>
                <c:pt idx="42">
                  <c:v>13.4 Valued self-identity</c:v>
                </c:pt>
                <c:pt idx="43">
                  <c:v>15.1 Verbal persuasion about capability</c:v>
                </c:pt>
                <c:pt idx="44">
                  <c:v>15.2 Mental rehearsal of successful performance </c:v>
                </c:pt>
                <c:pt idx="45">
                  <c:v>15.3 Focus on past success</c:v>
                </c:pt>
                <c:pt idx="46">
                  <c:v>15.4 Self-talk</c:v>
                </c:pt>
                <c:pt idx="47">
                  <c:v>16.1 Imaginary punishment</c:v>
                </c:pt>
              </c:strCache>
            </c:strRef>
          </c:cat>
          <c:val>
            <c:numRef>
              <c:f>'[analysis_220705.xlsx]BCTs simplified'!$K$66:$K$113</c:f>
              <c:numCache>
                <c:formatCode>General</c:formatCode>
                <c:ptCount val="48"/>
                <c:pt idx="0">
                  <c:v>6</c:v>
                </c:pt>
                <c:pt idx="1">
                  <c:v>9</c:v>
                </c:pt>
                <c:pt idx="2">
                  <c:v>1</c:v>
                </c:pt>
                <c:pt idx="3">
                  <c:v>9</c:v>
                </c:pt>
                <c:pt idx="4">
                  <c:v>1</c:v>
                </c:pt>
                <c:pt idx="5">
                  <c:v>2</c:v>
                </c:pt>
                <c:pt idx="6">
                  <c:v>6</c:v>
                </c:pt>
                <c:pt idx="7">
                  <c:v>7</c:v>
                </c:pt>
                <c:pt idx="8">
                  <c:v>7</c:v>
                </c:pt>
                <c:pt idx="9">
                  <c:v>1</c:v>
                </c:pt>
                <c:pt idx="10">
                  <c:v>3</c:v>
                </c:pt>
                <c:pt idx="11">
                  <c:v>8</c:v>
                </c:pt>
                <c:pt idx="12">
                  <c:v>7</c:v>
                </c:pt>
                <c:pt idx="13">
                  <c:v>15</c:v>
                </c:pt>
                <c:pt idx="14">
                  <c:v>16</c:v>
                </c:pt>
                <c:pt idx="15">
                  <c:v>3</c:v>
                </c:pt>
                <c:pt idx="16">
                  <c:v>8</c:v>
                </c:pt>
                <c:pt idx="17">
                  <c:v>1</c:v>
                </c:pt>
                <c:pt idx="18">
                  <c:v>10</c:v>
                </c:pt>
                <c:pt idx="19">
                  <c:v>13</c:v>
                </c:pt>
                <c:pt idx="20">
                  <c:v>14</c:v>
                </c:pt>
                <c:pt idx="21">
                  <c:v>11</c:v>
                </c:pt>
                <c:pt idx="22">
                  <c:v>9</c:v>
                </c:pt>
                <c:pt idx="23">
                  <c:v>9</c:v>
                </c:pt>
                <c:pt idx="24">
                  <c:v>7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7</c:v>
                </c:pt>
                <c:pt idx="29">
                  <c:v>4</c:v>
                </c:pt>
                <c:pt idx="30">
                  <c:v>2</c:v>
                </c:pt>
                <c:pt idx="31">
                  <c:v>4</c:v>
                </c:pt>
                <c:pt idx="32">
                  <c:v>10</c:v>
                </c:pt>
                <c:pt idx="33">
                  <c:v>2</c:v>
                </c:pt>
                <c:pt idx="34">
                  <c:v>1</c:v>
                </c:pt>
                <c:pt idx="35">
                  <c:v>1</c:v>
                </c:pt>
                <c:pt idx="36">
                  <c:v>15</c:v>
                </c:pt>
                <c:pt idx="37">
                  <c:v>1</c:v>
                </c:pt>
                <c:pt idx="38">
                  <c:v>1</c:v>
                </c:pt>
                <c:pt idx="39">
                  <c:v>7</c:v>
                </c:pt>
                <c:pt idx="40">
                  <c:v>13</c:v>
                </c:pt>
                <c:pt idx="41">
                  <c:v>9</c:v>
                </c:pt>
                <c:pt idx="42">
                  <c:v>5</c:v>
                </c:pt>
                <c:pt idx="43">
                  <c:v>2</c:v>
                </c:pt>
                <c:pt idx="44">
                  <c:v>3</c:v>
                </c:pt>
                <c:pt idx="45">
                  <c:v>3</c:v>
                </c:pt>
                <c:pt idx="46">
                  <c:v>8</c:v>
                </c:pt>
                <c:pt idx="4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91-AB4E-ABE1-F64B9AB2F0B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687871232"/>
        <c:axId val="1687863328"/>
      </c:barChart>
      <c:catAx>
        <c:axId val="168787123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7863328"/>
        <c:crosses val="autoZero"/>
        <c:auto val="1"/>
        <c:lblAlgn val="ctr"/>
        <c:lblOffset val="100"/>
        <c:noMultiLvlLbl val="0"/>
      </c:catAx>
      <c:valAx>
        <c:axId val="168786332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78712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IN XIAOWEN#</dc:creator>
  <cp:keywords/>
  <dc:description/>
  <cp:lastModifiedBy>Laura Martinengo (Dr)</cp:lastModifiedBy>
  <cp:revision>5</cp:revision>
  <dcterms:created xsi:type="dcterms:W3CDTF">2023-07-01T04:49:00Z</dcterms:created>
  <dcterms:modified xsi:type="dcterms:W3CDTF">2023-07-03T03:14:00Z</dcterms:modified>
</cp:coreProperties>
</file>